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D47C9" w14:textId="77777777" w:rsidR="00A3651D" w:rsidRPr="00E7517A" w:rsidRDefault="00A3651D" w:rsidP="00A3651D">
      <w:pPr>
        <w:pStyle w:val="NoSpacing"/>
        <w:contextualSpacing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9B79FBF" w14:textId="77777777" w:rsidR="00A3651D" w:rsidRPr="00E7517A" w:rsidRDefault="00A3651D" w:rsidP="00A3651D">
      <w:pPr>
        <w:pStyle w:val="NoSpacing"/>
        <w:contextualSpacing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4781EEE" w14:textId="77777777" w:rsidR="00A3651D" w:rsidRPr="00E7517A" w:rsidRDefault="00A3651D" w:rsidP="00A3651D">
      <w:pPr>
        <w:pStyle w:val="NoSpacing"/>
        <w:contextualSpacing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F47614E" w14:textId="77777777" w:rsidR="00A3651D" w:rsidRPr="00E7517A" w:rsidRDefault="00A3651D" w:rsidP="00A3651D">
      <w:pPr>
        <w:pStyle w:val="NoSpacing"/>
        <w:contextualSpacing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7517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1: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55"/>
        <w:gridCol w:w="2058"/>
        <w:gridCol w:w="2338"/>
        <w:gridCol w:w="1364"/>
      </w:tblGrid>
      <w:tr w:rsidR="00A3651D" w:rsidRPr="00175B27" w14:paraId="76CF97CF" w14:textId="77777777" w:rsidTr="00E940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06CED29" w14:textId="77777777" w:rsidR="00A3651D" w:rsidRPr="00E7517A" w:rsidRDefault="00A3651D" w:rsidP="00E9400C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8" w:type="dxa"/>
          </w:tcPr>
          <w:p w14:paraId="1DD3399B" w14:textId="77777777" w:rsidR="00A3651D" w:rsidRPr="00E7517A" w:rsidRDefault="00A3651D" w:rsidP="00E9400C">
            <w:pPr>
              <w:pStyle w:val="NoSpacing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2338" w:type="dxa"/>
          </w:tcPr>
          <w:p w14:paraId="4B559E97" w14:textId="77777777" w:rsidR="00A3651D" w:rsidRPr="00E7517A" w:rsidRDefault="00A3651D" w:rsidP="00E9400C">
            <w:pPr>
              <w:pStyle w:val="NoSpacing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ous EOC</w:t>
            </w:r>
          </w:p>
        </w:tc>
        <w:tc>
          <w:tcPr>
            <w:tcW w:w="1364" w:type="dxa"/>
          </w:tcPr>
          <w:p w14:paraId="2EB1D1EF" w14:textId="77777777" w:rsidR="00A3651D" w:rsidRPr="00E7517A" w:rsidRDefault="00A3651D" w:rsidP="00E9400C">
            <w:pPr>
              <w:pStyle w:val="NoSpacing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A3651D" w:rsidRPr="00175B27" w14:paraId="1F44BB34" w14:textId="77777777" w:rsidTr="00E94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4FFE62D" w14:textId="77777777" w:rsidR="00A3651D" w:rsidRPr="00E7517A" w:rsidRDefault="00A3651D" w:rsidP="00E9400C">
            <w:pPr>
              <w:pStyle w:val="NoSpacing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HBA</w:t>
            </w:r>
          </w:p>
        </w:tc>
        <w:tc>
          <w:tcPr>
            <w:tcW w:w="2058" w:type="dxa"/>
          </w:tcPr>
          <w:p w14:paraId="382DF722" w14:textId="77777777" w:rsidR="00A3651D" w:rsidRPr="00E7517A" w:rsidRDefault="00A3651D" w:rsidP="00E9400C">
            <w:pPr>
              <w:pStyle w:val="NoSpacing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22.6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+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M 34.63</w:t>
            </w:r>
          </w:p>
        </w:tc>
        <w:tc>
          <w:tcPr>
            <w:tcW w:w="2338" w:type="dxa"/>
          </w:tcPr>
          <w:p w14:paraId="566EA253" w14:textId="77777777" w:rsidR="00A3651D" w:rsidRPr="00E7517A" w:rsidRDefault="00A3651D" w:rsidP="00E9400C">
            <w:pPr>
              <w:pStyle w:val="NoSpacing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72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+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M 187.8 </w:t>
            </w:r>
          </w:p>
        </w:tc>
        <w:tc>
          <w:tcPr>
            <w:tcW w:w="1364" w:type="dxa"/>
          </w:tcPr>
          <w:p w14:paraId="6D563539" w14:textId="77777777" w:rsidR="00A3651D" w:rsidRPr="00E7517A" w:rsidRDefault="00A3651D" w:rsidP="00E9400C">
            <w:pPr>
              <w:pStyle w:val="NoSpacing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2</w:t>
            </w:r>
          </w:p>
        </w:tc>
      </w:tr>
      <w:tr w:rsidR="00A3651D" w:rsidRPr="00175B27" w14:paraId="06158F94" w14:textId="77777777" w:rsidTr="00E94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ACE7828" w14:textId="77777777" w:rsidR="00A3651D" w:rsidRPr="00E7517A" w:rsidRDefault="00A3651D" w:rsidP="00E9400C">
            <w:pPr>
              <w:pStyle w:val="NoSpacing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HBB</w:t>
            </w:r>
          </w:p>
        </w:tc>
        <w:tc>
          <w:tcPr>
            <w:tcW w:w="2058" w:type="dxa"/>
          </w:tcPr>
          <w:p w14:paraId="4DE46E32" w14:textId="77777777" w:rsidR="00A3651D" w:rsidRPr="00E7517A" w:rsidRDefault="00A3651D" w:rsidP="00E9400C">
            <w:pPr>
              <w:pStyle w:val="NoSpacing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2.7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+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M 137.9</w:t>
            </w:r>
          </w:p>
        </w:tc>
        <w:tc>
          <w:tcPr>
            <w:tcW w:w="2338" w:type="dxa"/>
          </w:tcPr>
          <w:p w14:paraId="4F6461EF" w14:textId="77777777" w:rsidR="00A3651D" w:rsidRPr="00E7517A" w:rsidRDefault="00A3651D" w:rsidP="00E9400C">
            <w:pPr>
              <w:pStyle w:val="NoSpacing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93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+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 160.5</w:t>
            </w:r>
          </w:p>
        </w:tc>
        <w:tc>
          <w:tcPr>
            <w:tcW w:w="1364" w:type="dxa"/>
          </w:tcPr>
          <w:p w14:paraId="590DEBA2" w14:textId="77777777" w:rsidR="00A3651D" w:rsidRPr="00E7517A" w:rsidRDefault="00A3651D" w:rsidP="00E9400C">
            <w:pPr>
              <w:pStyle w:val="NoSpacing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4</w:t>
            </w:r>
          </w:p>
        </w:tc>
      </w:tr>
      <w:tr w:rsidR="00A3651D" w:rsidRPr="00175B27" w14:paraId="79069008" w14:textId="77777777" w:rsidTr="00E94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431DF8F" w14:textId="77777777" w:rsidR="00A3651D" w:rsidRPr="00E7517A" w:rsidRDefault="00A3651D" w:rsidP="00E9400C">
            <w:pPr>
              <w:pStyle w:val="NoSpacing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VR2A</w:t>
            </w:r>
          </w:p>
        </w:tc>
        <w:tc>
          <w:tcPr>
            <w:tcW w:w="2058" w:type="dxa"/>
          </w:tcPr>
          <w:p w14:paraId="085A2CAC" w14:textId="77777777" w:rsidR="00A3651D" w:rsidRPr="00E7517A" w:rsidRDefault="00A3651D" w:rsidP="00E9400C">
            <w:pPr>
              <w:pStyle w:val="NoSpacing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8.7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+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M 14.83</w:t>
            </w:r>
          </w:p>
        </w:tc>
        <w:tc>
          <w:tcPr>
            <w:tcW w:w="2338" w:type="dxa"/>
          </w:tcPr>
          <w:p w14:paraId="06706D0C" w14:textId="77777777" w:rsidR="00A3651D" w:rsidRPr="00E7517A" w:rsidRDefault="00A3651D" w:rsidP="00E9400C">
            <w:pPr>
              <w:pStyle w:val="NoSpacing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3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+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 37.36</w:t>
            </w:r>
          </w:p>
        </w:tc>
        <w:tc>
          <w:tcPr>
            <w:tcW w:w="1364" w:type="dxa"/>
          </w:tcPr>
          <w:p w14:paraId="22141F6E" w14:textId="77777777" w:rsidR="00A3651D" w:rsidRPr="00E7517A" w:rsidRDefault="00A3651D" w:rsidP="00E9400C">
            <w:pPr>
              <w:pStyle w:val="NoSpacing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3</w:t>
            </w:r>
          </w:p>
        </w:tc>
      </w:tr>
      <w:tr w:rsidR="00A3651D" w:rsidRPr="00175B27" w14:paraId="1593B2F1" w14:textId="77777777" w:rsidTr="00E94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BD07147" w14:textId="77777777" w:rsidR="00A3651D" w:rsidRPr="00E7517A" w:rsidRDefault="00A3651D" w:rsidP="00E9400C">
            <w:pPr>
              <w:pStyle w:val="NoSpacing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VR2B</w:t>
            </w:r>
          </w:p>
        </w:tc>
        <w:tc>
          <w:tcPr>
            <w:tcW w:w="2058" w:type="dxa"/>
          </w:tcPr>
          <w:p w14:paraId="569679B2" w14:textId="77777777" w:rsidR="00A3651D" w:rsidRPr="00E7517A" w:rsidRDefault="00A3651D" w:rsidP="00E9400C">
            <w:pPr>
              <w:pStyle w:val="NoSpacing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54.3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+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M 23.5</w:t>
            </w:r>
          </w:p>
        </w:tc>
        <w:tc>
          <w:tcPr>
            <w:tcW w:w="2338" w:type="dxa"/>
          </w:tcPr>
          <w:p w14:paraId="65C797C0" w14:textId="77777777" w:rsidR="00A3651D" w:rsidRPr="00E7517A" w:rsidRDefault="00A3651D" w:rsidP="00E9400C">
            <w:pPr>
              <w:pStyle w:val="NoSpacing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88.5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+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 32.17</w:t>
            </w:r>
          </w:p>
        </w:tc>
        <w:tc>
          <w:tcPr>
            <w:tcW w:w="1364" w:type="dxa"/>
          </w:tcPr>
          <w:p w14:paraId="351584C8" w14:textId="77777777" w:rsidR="00A3651D" w:rsidRPr="00E7517A" w:rsidRDefault="00A3651D" w:rsidP="00E9400C">
            <w:pPr>
              <w:pStyle w:val="NoSpacing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5</w:t>
            </w:r>
          </w:p>
        </w:tc>
      </w:tr>
      <w:tr w:rsidR="00A3651D" w:rsidRPr="00175B27" w14:paraId="35FFC600" w14:textId="77777777" w:rsidTr="00E94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E448990" w14:textId="77777777" w:rsidR="00A3651D" w:rsidRPr="00E7517A" w:rsidRDefault="00A3651D" w:rsidP="00E9400C">
            <w:pPr>
              <w:pStyle w:val="NoSpacing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VR1B</w:t>
            </w:r>
          </w:p>
        </w:tc>
        <w:tc>
          <w:tcPr>
            <w:tcW w:w="2058" w:type="dxa"/>
          </w:tcPr>
          <w:p w14:paraId="065E3421" w14:textId="77777777" w:rsidR="00A3651D" w:rsidRPr="00E7517A" w:rsidRDefault="00A3651D" w:rsidP="00E9400C">
            <w:pPr>
              <w:pStyle w:val="NoSpacing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72.7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+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M 70.41</w:t>
            </w:r>
          </w:p>
        </w:tc>
        <w:tc>
          <w:tcPr>
            <w:tcW w:w="2338" w:type="dxa"/>
          </w:tcPr>
          <w:p w14:paraId="67028F28" w14:textId="77777777" w:rsidR="00A3651D" w:rsidRPr="00E7517A" w:rsidRDefault="00A3651D" w:rsidP="00E9400C">
            <w:pPr>
              <w:pStyle w:val="NoSpacing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52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+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 54.14</w:t>
            </w:r>
          </w:p>
        </w:tc>
        <w:tc>
          <w:tcPr>
            <w:tcW w:w="1364" w:type="dxa"/>
          </w:tcPr>
          <w:p w14:paraId="683AE212" w14:textId="77777777" w:rsidR="00A3651D" w:rsidRPr="00E7517A" w:rsidRDefault="00A3651D" w:rsidP="00E9400C">
            <w:pPr>
              <w:pStyle w:val="NoSpacing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1</w:t>
            </w:r>
          </w:p>
        </w:tc>
      </w:tr>
      <w:tr w:rsidR="00A3651D" w:rsidRPr="00175B27" w14:paraId="28B88353" w14:textId="77777777" w:rsidTr="00E940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05BB256" w14:textId="77777777" w:rsidR="00A3651D" w:rsidRPr="00E7517A" w:rsidRDefault="00A3651D" w:rsidP="00E9400C">
            <w:pPr>
              <w:pStyle w:val="NoSpacing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VR1C</w:t>
            </w:r>
          </w:p>
        </w:tc>
        <w:tc>
          <w:tcPr>
            <w:tcW w:w="2058" w:type="dxa"/>
          </w:tcPr>
          <w:p w14:paraId="48D559E5" w14:textId="77777777" w:rsidR="00A3651D" w:rsidRPr="00E7517A" w:rsidRDefault="00A3651D" w:rsidP="00E9400C">
            <w:pPr>
              <w:pStyle w:val="NoSpacing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8.3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+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M 32.54</w:t>
            </w:r>
          </w:p>
        </w:tc>
        <w:tc>
          <w:tcPr>
            <w:tcW w:w="2338" w:type="dxa"/>
          </w:tcPr>
          <w:p w14:paraId="3BE67910" w14:textId="77777777" w:rsidR="00A3651D" w:rsidRPr="00E7517A" w:rsidRDefault="00A3651D" w:rsidP="00E9400C">
            <w:pPr>
              <w:pStyle w:val="NoSpacing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6.98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+ 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 23.20</w:t>
            </w:r>
          </w:p>
        </w:tc>
        <w:tc>
          <w:tcPr>
            <w:tcW w:w="1364" w:type="dxa"/>
          </w:tcPr>
          <w:p w14:paraId="13BF309C" w14:textId="77777777" w:rsidR="00A3651D" w:rsidRPr="00E7517A" w:rsidRDefault="00A3651D" w:rsidP="00E9400C">
            <w:pPr>
              <w:pStyle w:val="NoSpacing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1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751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9</w:t>
            </w:r>
          </w:p>
        </w:tc>
      </w:tr>
    </w:tbl>
    <w:p w14:paraId="4992D8E6" w14:textId="77777777" w:rsidR="00A3651D" w:rsidRPr="00E7517A" w:rsidRDefault="00A3651D" w:rsidP="00A3651D">
      <w:pPr>
        <w:pStyle w:val="NoSpacing"/>
        <w:contextualSpacing/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</w:pPr>
    </w:p>
    <w:p w14:paraId="5C986E97" w14:textId="77777777" w:rsidR="00927A73" w:rsidRDefault="00927A73" w:rsidP="00A3651D"/>
    <w:sectPr w:rsidR="00927A73" w:rsidSect="00A36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51D"/>
    <w:rsid w:val="005E7B22"/>
    <w:rsid w:val="00927A73"/>
    <w:rsid w:val="00A3651D"/>
    <w:rsid w:val="00E75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3369E"/>
  <w15:chartTrackingRefBased/>
  <w15:docId w15:val="{EF020E94-B0E1-498A-8236-B3CF37802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3651D"/>
    <w:pPr>
      <w:spacing w:after="0" w:line="240" w:lineRule="auto"/>
    </w:pPr>
  </w:style>
  <w:style w:type="table" w:styleId="TableGrid">
    <w:name w:val="Table Grid"/>
    <w:basedOn w:val="TableNormal"/>
    <w:uiPriority w:val="39"/>
    <w:rsid w:val="00A36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3651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A3651D"/>
  </w:style>
  <w:style w:type="character" w:styleId="LineNumber">
    <w:name w:val="line number"/>
    <w:basedOn w:val="DefaultParagraphFont"/>
    <w:uiPriority w:val="99"/>
    <w:semiHidden/>
    <w:unhideWhenUsed/>
    <w:rsid w:val="00A36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Elizabeth T</dc:creator>
  <cp:keywords/>
  <dc:description/>
  <cp:lastModifiedBy>Evans, Elizabeth T</cp:lastModifiedBy>
  <cp:revision>2</cp:revision>
  <dcterms:created xsi:type="dcterms:W3CDTF">2023-07-12T02:24:00Z</dcterms:created>
  <dcterms:modified xsi:type="dcterms:W3CDTF">2023-07-12T02:24:00Z</dcterms:modified>
</cp:coreProperties>
</file>